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1"/>
        <w:gridCol w:w="1520"/>
        <w:gridCol w:w="1520"/>
        <w:gridCol w:w="1520"/>
        <w:gridCol w:w="1520"/>
      </w:tblGrid>
      <w:tr w:rsidR="00DA714D" w:rsidRPr="00DA714D" w14:paraId="168D3212" w14:textId="77777777" w:rsidTr="00DA714D">
        <w:trPr>
          <w:trHeight w:val="31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6BE8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69A3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 (n=10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818F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 (n=10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21A3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 (n=10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707E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 (n=10)</w:t>
            </w:r>
          </w:p>
        </w:tc>
      </w:tr>
      <w:tr w:rsidR="00DA714D" w:rsidRPr="00DA714D" w14:paraId="487CCF11" w14:textId="77777777" w:rsidTr="00DA714D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9B08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539D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9E20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27A4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7559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DA714D" w:rsidRPr="00DA714D" w14:paraId="0127932D" w14:textId="77777777" w:rsidTr="00DA714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20A30D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A1C2ECC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63C125C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99953DA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329268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DA714D" w:rsidRPr="00DA714D" w14:paraId="2A59FC78" w14:textId="77777777" w:rsidTr="00DA714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45CE55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F097A6F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9AAB450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4D43F8C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D96B992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DA714D" w:rsidRPr="00DA714D" w14:paraId="13055F2C" w14:textId="77777777" w:rsidTr="00DA714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3746AF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89F7F2B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9DE550F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1720261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DD22C96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DA714D" w:rsidRPr="00DA714D" w14:paraId="02D28F22" w14:textId="77777777" w:rsidTr="00DA714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20C4F2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43046F7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B1F3D69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883AA28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E237F2D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DA714D" w:rsidRPr="00DA714D" w14:paraId="59926D32" w14:textId="77777777" w:rsidTr="00DA714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C9BE27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090BDDA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BD04350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FB33C49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A1CAFD6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DA714D" w:rsidRPr="00DA714D" w14:paraId="669550F6" w14:textId="77777777" w:rsidTr="00DA714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7409CD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BA8FA3B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C946D78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5386BBC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089EEA7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 w:rsidR="00DA714D" w:rsidRPr="00DA714D" w14:paraId="7C3F6F61" w14:textId="77777777" w:rsidTr="00DA714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4FD479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96D709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3C44D22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CCFFB86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1F12C5A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 w:rsidR="00DA714D" w:rsidRPr="00DA714D" w14:paraId="6F143A75" w14:textId="77777777" w:rsidTr="00DA714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A0D1A7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C97BF6C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4975E37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E061E7F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BCCE905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DA714D" w:rsidRPr="00DA714D" w14:paraId="09019CF2" w14:textId="77777777" w:rsidTr="00DA714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138BF1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6EC9D0D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E51E958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771A4D8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DCDBE12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DA714D" w:rsidRPr="00DA714D" w14:paraId="76BBF97E" w14:textId="77777777" w:rsidTr="00DA714D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EEB2AD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9496A9E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.2±32.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08C0C16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4±17.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7B875EB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0±18.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A908E9D" w14:textId="77777777" w:rsidR="00DA714D" w:rsidRPr="00DA714D" w:rsidRDefault="00DA714D" w:rsidP="00DA71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1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3±21.0</w:t>
            </w:r>
          </w:p>
        </w:tc>
      </w:tr>
    </w:tbl>
    <w:p w14:paraId="2E3594CE" w14:textId="77777777" w:rsidR="009F6E28" w:rsidRPr="00DA714D" w:rsidRDefault="009F6E28" w:rsidP="00DA714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9F6E28" w:rsidRPr="00DA71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03059" w14:textId="77777777" w:rsidR="00C70A99" w:rsidRDefault="00C70A99" w:rsidP="00DA714D">
      <w:r>
        <w:separator/>
      </w:r>
    </w:p>
  </w:endnote>
  <w:endnote w:type="continuationSeparator" w:id="0">
    <w:p w14:paraId="0122DAA9" w14:textId="77777777" w:rsidR="00C70A99" w:rsidRDefault="00C70A99" w:rsidP="00DA7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3C555" w14:textId="77777777" w:rsidR="00C70A99" w:rsidRDefault="00C70A99" w:rsidP="00DA714D">
      <w:r>
        <w:separator/>
      </w:r>
    </w:p>
  </w:footnote>
  <w:footnote w:type="continuationSeparator" w:id="0">
    <w:p w14:paraId="3B319AE6" w14:textId="77777777" w:rsidR="00C70A99" w:rsidRDefault="00C70A99" w:rsidP="00DA7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607"/>
    <w:rsid w:val="00993607"/>
    <w:rsid w:val="009F6E28"/>
    <w:rsid w:val="00C70A99"/>
    <w:rsid w:val="00DA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FD0521E-D29F-409D-A899-976D6E5D0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1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1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1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4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明</dc:creator>
  <cp:keywords/>
  <dc:description/>
  <cp:lastModifiedBy>黄 明</cp:lastModifiedBy>
  <cp:revision>2</cp:revision>
  <dcterms:created xsi:type="dcterms:W3CDTF">2022-05-06T05:43:00Z</dcterms:created>
  <dcterms:modified xsi:type="dcterms:W3CDTF">2022-05-06T05:43:00Z</dcterms:modified>
</cp:coreProperties>
</file>